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F00D" w14:textId="1B6DEE55" w:rsidR="006E2D6C" w:rsidRDefault="006E2D6C" w:rsidP="006E2D6C">
      <w:pPr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l Table </w:t>
      </w:r>
      <w:r w:rsidR="001F0D95">
        <w:rPr>
          <w:rFonts w:ascii="Arial" w:hAnsi="Arial" w:cs="Arial"/>
          <w:b/>
          <w:color w:val="000000" w:themeColor="text1"/>
          <w:sz w:val="22"/>
        </w:rPr>
        <w:t>S</w:t>
      </w:r>
      <w:r>
        <w:rPr>
          <w:rFonts w:ascii="Arial" w:hAnsi="Arial" w:cs="Arial"/>
          <w:b/>
          <w:color w:val="000000" w:themeColor="text1"/>
          <w:sz w:val="22"/>
        </w:rPr>
        <w:t>1</w:t>
      </w:r>
    </w:p>
    <w:p w14:paraId="3DFF0E65" w14:textId="77777777" w:rsidR="006E2D6C" w:rsidRDefault="006E2D6C" w:rsidP="006E2D6C">
      <w:pPr>
        <w:rPr>
          <w:rFonts w:ascii="Arial" w:hAnsi="Arial" w:cs="Arial"/>
          <w:color w:val="000000" w:themeColor="text1"/>
          <w:sz w:val="22"/>
        </w:rPr>
      </w:pPr>
    </w:p>
    <w:tbl>
      <w:tblPr>
        <w:tblStyle w:val="a7"/>
        <w:tblpPr w:leftFromText="180" w:rightFromText="180" w:horzAnchor="margin" w:tblpY="684"/>
        <w:tblW w:w="8217" w:type="dxa"/>
        <w:tblLayout w:type="fixed"/>
        <w:tblLook w:val="04A0" w:firstRow="1" w:lastRow="0" w:firstColumn="1" w:lastColumn="0" w:noHBand="0" w:noVBand="1"/>
      </w:tblPr>
      <w:tblGrid>
        <w:gridCol w:w="2689"/>
        <w:gridCol w:w="5528"/>
      </w:tblGrid>
      <w:tr w:rsidR="006E2D6C" w14:paraId="2B61A490" w14:textId="77777777" w:rsidTr="009E69B2">
        <w:tc>
          <w:tcPr>
            <w:tcW w:w="2689" w:type="dxa"/>
          </w:tcPr>
          <w:p w14:paraId="7CD81347" w14:textId="77777777" w:rsidR="006E2D6C" w:rsidRDefault="006E2D6C" w:rsidP="009E69B2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Primers</w:t>
            </w:r>
          </w:p>
        </w:tc>
        <w:tc>
          <w:tcPr>
            <w:tcW w:w="5528" w:type="dxa"/>
          </w:tcPr>
          <w:p w14:paraId="08687BCA" w14:textId="77777777" w:rsidR="006E2D6C" w:rsidRDefault="006E2D6C" w:rsidP="009E69B2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Source of Primer sequences</w:t>
            </w:r>
          </w:p>
        </w:tc>
      </w:tr>
      <w:tr w:rsidR="006E2D6C" w14:paraId="1378916C" w14:textId="77777777" w:rsidTr="009E69B2">
        <w:tc>
          <w:tcPr>
            <w:tcW w:w="8217" w:type="dxa"/>
            <w:gridSpan w:val="2"/>
          </w:tcPr>
          <w:p w14:paraId="5BF2FA48" w14:textId="77C21736" w:rsidR="006E2D6C" w:rsidRPr="00AE531B" w:rsidRDefault="00AE531B" w:rsidP="00AE531B">
            <w:pPr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AE531B">
              <w:rPr>
                <w:rFonts w:ascii="Arial" w:hAnsi="Arial" w:cs="Arial"/>
                <w:b/>
                <w:color w:val="000000" w:themeColor="text1"/>
                <w:sz w:val="22"/>
              </w:rPr>
              <w:t>A.</w:t>
            </w:r>
            <w:r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</w:t>
            </w:r>
            <w:r w:rsidR="006E2D6C" w:rsidRPr="00AE531B">
              <w:rPr>
                <w:rFonts w:ascii="Arial" w:hAnsi="Arial" w:cs="Arial"/>
                <w:b/>
                <w:color w:val="000000" w:themeColor="text1"/>
                <w:sz w:val="22"/>
              </w:rPr>
              <w:t>Primers to generate different constructs</w:t>
            </w:r>
          </w:p>
        </w:tc>
      </w:tr>
      <w:tr w:rsidR="006E2D6C" w14:paraId="3FFE6BCB" w14:textId="77777777" w:rsidTr="009E69B2">
        <w:tc>
          <w:tcPr>
            <w:tcW w:w="2689" w:type="dxa"/>
          </w:tcPr>
          <w:p w14:paraId="136F99FA" w14:textId="6CBAF84F" w:rsidR="006E2D6C" w:rsidRDefault="006E2D6C" w:rsidP="009E69B2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</w:t>
            </w:r>
            <w:r>
              <w:rPr>
                <w:color w:val="000000"/>
                <w:sz w:val="22"/>
              </w:rPr>
              <w:t>CCT1-shRNA1</w:t>
            </w:r>
          </w:p>
        </w:tc>
        <w:tc>
          <w:tcPr>
            <w:tcW w:w="5528" w:type="dxa"/>
          </w:tcPr>
          <w:p w14:paraId="3B72D912" w14:textId="0A366685" w:rsidR="006E2D6C" w:rsidRDefault="00FD1F33" w:rsidP="009E69B2">
            <w:pPr>
              <w:widowControl/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CCTAATACACTGGCAGTGAAT</w:t>
            </w:r>
          </w:p>
        </w:tc>
      </w:tr>
      <w:tr w:rsidR="006E2D6C" w14:paraId="6B9B76AD" w14:textId="77777777" w:rsidTr="009E69B2">
        <w:tc>
          <w:tcPr>
            <w:tcW w:w="2689" w:type="dxa"/>
          </w:tcPr>
          <w:p w14:paraId="1E7A25F0" w14:textId="41F3B958" w:rsidR="006E2D6C" w:rsidRDefault="006E2D6C" w:rsidP="009E69B2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CCT1-shRNA2</w:t>
            </w:r>
          </w:p>
        </w:tc>
        <w:tc>
          <w:tcPr>
            <w:tcW w:w="5528" w:type="dxa"/>
          </w:tcPr>
          <w:p w14:paraId="4F0E1DD6" w14:textId="6BED5D4B" w:rsidR="006E2D6C" w:rsidRDefault="006E2D6C" w:rsidP="009E69B2">
            <w:pPr>
              <w:widowControl/>
              <w:rPr>
                <w:color w:val="000000"/>
                <w:sz w:val="22"/>
              </w:rPr>
            </w:pPr>
            <w:r w:rsidRPr="006E2D6C">
              <w:rPr>
                <w:color w:val="000000"/>
                <w:sz w:val="22"/>
              </w:rPr>
              <w:t>CCTGAGAAATTGGACCAAATT</w:t>
            </w:r>
          </w:p>
        </w:tc>
      </w:tr>
      <w:tr w:rsidR="006E2D6C" w14:paraId="52786FEE" w14:textId="77777777" w:rsidTr="009E69B2">
        <w:tc>
          <w:tcPr>
            <w:tcW w:w="2689" w:type="dxa"/>
          </w:tcPr>
          <w:p w14:paraId="4624C62E" w14:textId="210D47C5" w:rsidR="006E2D6C" w:rsidRDefault="006E2D6C" w:rsidP="006E2D6C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</w:t>
            </w:r>
            <w:r>
              <w:rPr>
                <w:color w:val="000000"/>
                <w:sz w:val="22"/>
              </w:rPr>
              <w:t>CCT5-shRNA1</w:t>
            </w:r>
          </w:p>
        </w:tc>
        <w:tc>
          <w:tcPr>
            <w:tcW w:w="5528" w:type="dxa"/>
          </w:tcPr>
          <w:p w14:paraId="0BD3ABF4" w14:textId="352E851A" w:rsidR="006E2D6C" w:rsidRDefault="006E2D6C" w:rsidP="006E2D6C">
            <w:pPr>
              <w:widowControl/>
              <w:rPr>
                <w:color w:val="000000"/>
                <w:sz w:val="22"/>
              </w:rPr>
            </w:pPr>
            <w:r w:rsidRPr="006E2D6C">
              <w:rPr>
                <w:color w:val="000000"/>
                <w:sz w:val="22"/>
              </w:rPr>
              <w:t>GCTGGGCTCCAAAGTGATTAA</w:t>
            </w:r>
          </w:p>
        </w:tc>
      </w:tr>
      <w:tr w:rsidR="006E2D6C" w14:paraId="4DAA2DDC" w14:textId="77777777" w:rsidTr="009E69B2">
        <w:tc>
          <w:tcPr>
            <w:tcW w:w="2689" w:type="dxa"/>
          </w:tcPr>
          <w:p w14:paraId="716AD174" w14:textId="7CBD9199" w:rsidR="006E2D6C" w:rsidRDefault="006E2D6C" w:rsidP="006E2D6C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CCT5-shRNA2</w:t>
            </w:r>
          </w:p>
        </w:tc>
        <w:tc>
          <w:tcPr>
            <w:tcW w:w="5528" w:type="dxa"/>
          </w:tcPr>
          <w:p w14:paraId="29F240BC" w14:textId="48023E0A" w:rsidR="006E2D6C" w:rsidRDefault="007404A2" w:rsidP="006E2D6C">
            <w:pPr>
              <w:widowControl/>
              <w:rPr>
                <w:color w:val="000000"/>
                <w:sz w:val="22"/>
              </w:rPr>
            </w:pPr>
            <w:r w:rsidRPr="007404A2">
              <w:rPr>
                <w:color w:val="000000"/>
                <w:sz w:val="22"/>
              </w:rPr>
              <w:t>GCCACCTAAACCTAAGACAAA</w:t>
            </w:r>
          </w:p>
        </w:tc>
      </w:tr>
      <w:tr w:rsidR="006E2D6C" w14:paraId="51DF5935" w14:textId="77777777" w:rsidTr="009E69B2">
        <w:tc>
          <w:tcPr>
            <w:tcW w:w="2689" w:type="dxa"/>
          </w:tcPr>
          <w:p w14:paraId="2E369C43" w14:textId="10B244D0" w:rsidR="006E2D6C" w:rsidRDefault="00E56ABE" w:rsidP="009E69B2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  <w:r w:rsidR="006E2D6C">
              <w:rPr>
                <w:rFonts w:hint="eastAsia"/>
                <w:color w:val="000000"/>
                <w:sz w:val="22"/>
              </w:rPr>
              <w:t>WDTC1-F-</w:t>
            </w:r>
          </w:p>
        </w:tc>
        <w:tc>
          <w:tcPr>
            <w:tcW w:w="5528" w:type="dxa"/>
          </w:tcPr>
          <w:p w14:paraId="001572BC" w14:textId="77777777" w:rsidR="006E2D6C" w:rsidRPr="006122EC" w:rsidRDefault="006E2D6C" w:rsidP="009E69B2">
            <w:pPr>
              <w:widowControl/>
              <w:rPr>
                <w:color w:val="000000"/>
                <w:sz w:val="22"/>
              </w:rPr>
            </w:pPr>
            <w:r w:rsidRPr="006122EC">
              <w:rPr>
                <w:color w:val="000000"/>
                <w:sz w:val="22"/>
              </w:rPr>
              <w:t>ATGGCAAAAGTCAACATAAC</w:t>
            </w:r>
          </w:p>
        </w:tc>
      </w:tr>
      <w:tr w:rsidR="006E2D6C" w14:paraId="20D20EB4" w14:textId="77777777" w:rsidTr="009E69B2">
        <w:tc>
          <w:tcPr>
            <w:tcW w:w="2689" w:type="dxa"/>
          </w:tcPr>
          <w:p w14:paraId="006E27F7" w14:textId="733AC1AB" w:rsidR="006E2D6C" w:rsidRDefault="00E56ABE" w:rsidP="009E69B2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  <w:r w:rsidR="006E2D6C">
              <w:rPr>
                <w:rFonts w:hint="eastAsia"/>
                <w:color w:val="000000"/>
                <w:sz w:val="22"/>
              </w:rPr>
              <w:t>WDTC1-R-</w:t>
            </w:r>
          </w:p>
        </w:tc>
        <w:tc>
          <w:tcPr>
            <w:tcW w:w="5528" w:type="dxa"/>
          </w:tcPr>
          <w:p w14:paraId="1CFFEA73" w14:textId="3024C498" w:rsidR="006E2D6C" w:rsidRPr="006122EC" w:rsidRDefault="006E2D6C" w:rsidP="009E69B2">
            <w:pPr>
              <w:widowControl/>
              <w:rPr>
                <w:color w:val="000000"/>
                <w:sz w:val="22"/>
              </w:rPr>
            </w:pPr>
            <w:r w:rsidRPr="006122EC">
              <w:rPr>
                <w:color w:val="000000"/>
                <w:sz w:val="22"/>
              </w:rPr>
              <w:t>CTAGCTGGGCCGGCACTGCAC</w:t>
            </w:r>
          </w:p>
        </w:tc>
      </w:tr>
      <w:tr w:rsidR="006E2D6C" w14:paraId="62769FEB" w14:textId="77777777" w:rsidTr="009E69B2">
        <w:tc>
          <w:tcPr>
            <w:tcW w:w="2689" w:type="dxa"/>
          </w:tcPr>
          <w:p w14:paraId="4E70E3EA" w14:textId="77777777" w:rsidR="006E2D6C" w:rsidRDefault="006E2D6C" w:rsidP="009E69B2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  <w:r>
              <w:rPr>
                <w:rFonts w:hint="eastAsia"/>
                <w:color w:val="000000"/>
                <w:sz w:val="22"/>
              </w:rPr>
              <w:t>lag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mWDTC1</w:t>
            </w:r>
            <w:r>
              <w:rPr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5BE45AA7" w14:textId="0D96BE48" w:rsidR="006E2D6C" w:rsidRPr="006122EC" w:rsidRDefault="006E2D6C" w:rsidP="009E69B2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ATG</w:t>
            </w:r>
            <w:r w:rsidRPr="006122EC">
              <w:rPr>
                <w:color w:val="000000"/>
                <w:sz w:val="22"/>
              </w:rPr>
              <w:t>GACTACAAAGACGATGACGACAAG</w:t>
            </w:r>
            <w:r w:rsidRPr="00144D09">
              <w:rPr>
                <w:color w:val="000000"/>
                <w:sz w:val="22"/>
              </w:rPr>
              <w:t>GCAAAAGTCAACATAACTAGAG</w:t>
            </w:r>
          </w:p>
        </w:tc>
      </w:tr>
      <w:tr w:rsidR="00144D09" w14:paraId="0C75BC70" w14:textId="77777777" w:rsidTr="00795BB7">
        <w:tc>
          <w:tcPr>
            <w:tcW w:w="2689" w:type="dxa"/>
            <w:vAlign w:val="center"/>
          </w:tcPr>
          <w:p w14:paraId="7BE1DFBF" w14:textId="516621D5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M1-241-R</w:t>
            </w:r>
          </w:p>
        </w:tc>
        <w:tc>
          <w:tcPr>
            <w:tcW w:w="5528" w:type="dxa"/>
            <w:vAlign w:val="center"/>
          </w:tcPr>
          <w:p w14:paraId="23519960" w14:textId="562CC092" w:rsidR="00144D09" w:rsidRPr="006122EC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TCAGGGCTTCTGTCGGTCACAG</w:t>
            </w:r>
          </w:p>
        </w:tc>
      </w:tr>
      <w:tr w:rsidR="00144D09" w14:paraId="7EE0AE6B" w14:textId="77777777" w:rsidTr="00795BB7">
        <w:tc>
          <w:tcPr>
            <w:tcW w:w="2689" w:type="dxa"/>
            <w:vAlign w:val="center"/>
          </w:tcPr>
          <w:p w14:paraId="4DD1EEDE" w14:textId="44A8B3AD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M2-343-R</w:t>
            </w:r>
          </w:p>
        </w:tc>
        <w:tc>
          <w:tcPr>
            <w:tcW w:w="5528" w:type="dxa"/>
            <w:vAlign w:val="center"/>
          </w:tcPr>
          <w:p w14:paraId="09C5A892" w14:textId="7E81CD6B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CTACCGGAAGCCGTTGCTGTGAAG</w:t>
            </w:r>
          </w:p>
        </w:tc>
      </w:tr>
      <w:tr w:rsidR="00144D09" w14:paraId="183091A9" w14:textId="77777777" w:rsidTr="00795BB7">
        <w:tc>
          <w:tcPr>
            <w:tcW w:w="2689" w:type="dxa"/>
            <w:vAlign w:val="center"/>
          </w:tcPr>
          <w:p w14:paraId="4BE0E444" w14:textId="40566AA1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M3-344-F</w:t>
            </w:r>
          </w:p>
        </w:tc>
        <w:tc>
          <w:tcPr>
            <w:tcW w:w="5528" w:type="dxa"/>
            <w:vAlign w:val="center"/>
          </w:tcPr>
          <w:p w14:paraId="0DA1EDE8" w14:textId="4E45755C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ATGGAACAAAAACTCATCTCAGAAGAGGATCTGCCAGAGAGCAAGGGGTG</w:t>
            </w:r>
          </w:p>
        </w:tc>
      </w:tr>
      <w:tr w:rsidR="00144D09" w14:paraId="3406E463" w14:textId="77777777" w:rsidTr="009E69B2">
        <w:tc>
          <w:tcPr>
            <w:tcW w:w="2689" w:type="dxa"/>
            <w:vAlign w:val="center"/>
          </w:tcPr>
          <w:p w14:paraId="139BCAA7" w14:textId="77777777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M4-519-F</w:t>
            </w:r>
          </w:p>
        </w:tc>
        <w:tc>
          <w:tcPr>
            <w:tcW w:w="5528" w:type="dxa"/>
            <w:vAlign w:val="center"/>
          </w:tcPr>
          <w:p w14:paraId="5ABA316C" w14:textId="77777777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ATGGAACAAAAACTCATCTCAGAAGAGGACCTACGGGAACGGAGCTACG</w:t>
            </w:r>
          </w:p>
        </w:tc>
      </w:tr>
      <w:tr w:rsidR="00144D09" w14:paraId="46F130EE" w14:textId="77777777" w:rsidTr="009E69B2">
        <w:tc>
          <w:tcPr>
            <w:tcW w:w="2689" w:type="dxa"/>
          </w:tcPr>
          <w:p w14:paraId="76A3C196" w14:textId="46F53948" w:rsidR="00144D09" w:rsidRDefault="00144D09" w:rsidP="00144D0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1</w:t>
            </w:r>
            <w:r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03469C92" w14:textId="48A35CD1" w:rsidR="00144D09" w:rsidRPr="006122EC" w:rsidRDefault="00144D09" w:rsidP="00144D09">
            <w:pPr>
              <w:widowControl/>
              <w:rPr>
                <w:color w:val="000000"/>
                <w:sz w:val="22"/>
              </w:rPr>
            </w:pPr>
            <w:r w:rsidRPr="006122EC">
              <w:rPr>
                <w:color w:val="000000"/>
                <w:sz w:val="22"/>
              </w:rPr>
              <w:t>GAGGGGCCTTTGTCCGTGTTC</w:t>
            </w:r>
          </w:p>
        </w:tc>
      </w:tr>
      <w:tr w:rsidR="00144D09" w14:paraId="0AAEF1E3" w14:textId="77777777" w:rsidTr="009E69B2">
        <w:tc>
          <w:tcPr>
            <w:tcW w:w="2689" w:type="dxa"/>
          </w:tcPr>
          <w:p w14:paraId="6BB6BF09" w14:textId="3E2C99B7" w:rsidR="00144D09" w:rsidRDefault="00144D09" w:rsidP="00144D0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1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5528" w:type="dxa"/>
          </w:tcPr>
          <w:p w14:paraId="5CCB9F66" w14:textId="5011C883" w:rsidR="00144D09" w:rsidRPr="006122EC" w:rsidRDefault="00144D09" w:rsidP="00144D09">
            <w:pPr>
              <w:widowControl/>
              <w:rPr>
                <w:color w:val="000000"/>
                <w:sz w:val="22"/>
              </w:rPr>
            </w:pPr>
            <w:r w:rsidRPr="001E656D">
              <w:rPr>
                <w:color w:val="000000"/>
                <w:sz w:val="22"/>
              </w:rPr>
              <w:t>TCAATCATTAAGGGCTCCAG</w:t>
            </w:r>
          </w:p>
        </w:tc>
      </w:tr>
      <w:tr w:rsidR="00144D09" w14:paraId="45264FD0" w14:textId="77777777" w:rsidTr="009E69B2">
        <w:tc>
          <w:tcPr>
            <w:tcW w:w="2689" w:type="dxa"/>
          </w:tcPr>
          <w:p w14:paraId="6C0FB435" w14:textId="7FE977B2" w:rsidR="00144D09" w:rsidRDefault="00144D09" w:rsidP="00144D0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2</w:t>
            </w:r>
            <w:r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318136F6" w14:textId="71B33119" w:rsidR="00144D09" w:rsidRPr="006122EC" w:rsidRDefault="00144D09" w:rsidP="00144D09">
            <w:pPr>
              <w:widowControl/>
              <w:rPr>
                <w:color w:val="000000"/>
                <w:sz w:val="22"/>
              </w:rPr>
            </w:pPr>
            <w:r w:rsidRPr="006122EC">
              <w:rPr>
                <w:color w:val="000000"/>
                <w:sz w:val="22"/>
              </w:rPr>
              <w:t>GCGTCCCTTTCCCTTGCACC</w:t>
            </w:r>
          </w:p>
        </w:tc>
      </w:tr>
      <w:tr w:rsidR="00144D09" w14:paraId="657D5296" w14:textId="77777777" w:rsidTr="009E69B2">
        <w:tc>
          <w:tcPr>
            <w:tcW w:w="2689" w:type="dxa"/>
          </w:tcPr>
          <w:p w14:paraId="1BCACFE2" w14:textId="0A4C1661" w:rsidR="00144D09" w:rsidRDefault="00144D09" w:rsidP="00144D0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2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5528" w:type="dxa"/>
          </w:tcPr>
          <w:p w14:paraId="4E95D79C" w14:textId="2B60821B" w:rsidR="00144D09" w:rsidRPr="006122EC" w:rsidRDefault="00144D09" w:rsidP="00144D09">
            <w:pPr>
              <w:rPr>
                <w:color w:val="000000"/>
                <w:sz w:val="22"/>
              </w:rPr>
            </w:pPr>
            <w:r w:rsidRPr="006122EC">
              <w:rPr>
                <w:color w:val="000000"/>
                <w:sz w:val="22"/>
              </w:rPr>
              <w:t>TTAACAGGGGTGGTGATCAGG</w:t>
            </w:r>
          </w:p>
        </w:tc>
      </w:tr>
      <w:tr w:rsidR="00144D09" w14:paraId="5AC70740" w14:textId="77777777" w:rsidTr="009E69B2">
        <w:tc>
          <w:tcPr>
            <w:tcW w:w="2689" w:type="dxa"/>
          </w:tcPr>
          <w:p w14:paraId="13D6394F" w14:textId="3A3A1C44" w:rsidR="00144D09" w:rsidRDefault="00144D09" w:rsidP="00144D0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3</w:t>
            </w:r>
            <w:r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1C6145FF" w14:textId="5CE59B1F" w:rsidR="00144D09" w:rsidRDefault="00144D09" w:rsidP="00144D09">
            <w:pPr>
              <w:widowControl/>
              <w:rPr>
                <w:color w:val="000000"/>
                <w:sz w:val="22"/>
              </w:rPr>
            </w:pPr>
            <w:r w:rsidRPr="00144D09">
              <w:rPr>
                <w:color w:val="000000"/>
                <w:sz w:val="22"/>
              </w:rPr>
              <w:t>GGCCATCGTCCAGTGCTCG</w:t>
            </w:r>
          </w:p>
        </w:tc>
      </w:tr>
      <w:tr w:rsidR="00144D09" w14:paraId="7B708C03" w14:textId="77777777" w:rsidTr="009E69B2">
        <w:tc>
          <w:tcPr>
            <w:tcW w:w="2689" w:type="dxa"/>
          </w:tcPr>
          <w:p w14:paraId="206E0442" w14:textId="239F3A3D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3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5528" w:type="dxa"/>
          </w:tcPr>
          <w:p w14:paraId="37A621EE" w14:textId="7D954FB5" w:rsidR="00144D09" w:rsidRPr="006122EC" w:rsidRDefault="00144D09" w:rsidP="00144D09">
            <w:pPr>
              <w:widowControl/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TCACTCCTGGCCAGCATCAG</w:t>
            </w:r>
          </w:p>
        </w:tc>
      </w:tr>
      <w:tr w:rsidR="00144D09" w14:paraId="2A7E96F9" w14:textId="77777777" w:rsidTr="009E69B2">
        <w:tc>
          <w:tcPr>
            <w:tcW w:w="2689" w:type="dxa"/>
          </w:tcPr>
          <w:p w14:paraId="27B84627" w14:textId="3540037E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4</w:t>
            </w:r>
            <w:r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636811C5" w14:textId="76FE2433" w:rsidR="00144D09" w:rsidRPr="006122EC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CCCGAGAATGTGGCACCCC</w:t>
            </w:r>
          </w:p>
        </w:tc>
      </w:tr>
      <w:tr w:rsidR="00144D09" w14:paraId="73176638" w14:textId="77777777" w:rsidTr="009E69B2">
        <w:tc>
          <w:tcPr>
            <w:tcW w:w="2689" w:type="dxa"/>
          </w:tcPr>
          <w:p w14:paraId="55729138" w14:textId="6B0ABC18" w:rsidR="00144D09" w:rsidRPr="00144D09" w:rsidRDefault="00144D09" w:rsidP="00144D0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4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5528" w:type="dxa"/>
          </w:tcPr>
          <w:p w14:paraId="2739E51E" w14:textId="200745D4" w:rsidR="00144D09" w:rsidRPr="006122EC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TTATCGAGTGTTTACCACATC</w:t>
            </w:r>
          </w:p>
        </w:tc>
      </w:tr>
      <w:tr w:rsidR="00144D09" w14:paraId="40B9142E" w14:textId="77777777" w:rsidTr="009E69B2">
        <w:tc>
          <w:tcPr>
            <w:tcW w:w="2689" w:type="dxa"/>
          </w:tcPr>
          <w:p w14:paraId="63B966A1" w14:textId="1771E243" w:rsidR="00144D09" w:rsidRPr="00144D09" w:rsidRDefault="00144D09" w:rsidP="00144D09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5</w:t>
            </w:r>
            <w:r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5AA32B18" w14:textId="6CA1A005" w:rsidR="00144D09" w:rsidRPr="00E56ABE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GCGTCCATGGGGACCCTCGC</w:t>
            </w:r>
          </w:p>
        </w:tc>
      </w:tr>
      <w:tr w:rsidR="00144D09" w14:paraId="4FCE427D" w14:textId="77777777" w:rsidTr="009E69B2">
        <w:tc>
          <w:tcPr>
            <w:tcW w:w="2689" w:type="dxa"/>
          </w:tcPr>
          <w:p w14:paraId="17480819" w14:textId="72CD4899" w:rsidR="00144D09" w:rsidRPr="00144D09" w:rsidRDefault="00144D09" w:rsidP="00144D09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5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5528" w:type="dxa"/>
          </w:tcPr>
          <w:p w14:paraId="416B6353" w14:textId="35C43174" w:rsidR="00144D09" w:rsidRPr="00E56ABE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TCATTCTTCAGATTCTCCAG</w:t>
            </w:r>
          </w:p>
        </w:tc>
      </w:tr>
      <w:tr w:rsidR="00144D09" w14:paraId="434B349E" w14:textId="77777777" w:rsidTr="009E69B2">
        <w:tc>
          <w:tcPr>
            <w:tcW w:w="2689" w:type="dxa"/>
          </w:tcPr>
          <w:p w14:paraId="36D99F5C" w14:textId="105274EB" w:rsidR="00144D09" w:rsidRPr="00144D09" w:rsidRDefault="00144D09" w:rsidP="00144D09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6</w:t>
            </w:r>
            <w:r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55C3601E" w14:textId="56DD338B" w:rsidR="00144D09" w:rsidRPr="00E56ABE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GCGGCGGTGAAGACCCTGAAC</w:t>
            </w:r>
          </w:p>
        </w:tc>
      </w:tr>
      <w:tr w:rsidR="00144D09" w14:paraId="555AC423" w14:textId="77777777" w:rsidTr="009E69B2">
        <w:tc>
          <w:tcPr>
            <w:tcW w:w="2689" w:type="dxa"/>
          </w:tcPr>
          <w:p w14:paraId="372E6372" w14:textId="06F684FA" w:rsidR="00144D09" w:rsidRPr="00144D09" w:rsidRDefault="00144D09" w:rsidP="00144D09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6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5528" w:type="dxa"/>
          </w:tcPr>
          <w:p w14:paraId="09A9E249" w14:textId="611660B6" w:rsidR="00144D09" w:rsidRPr="006122EC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TCAACCTTTCAGAGAAGACA</w:t>
            </w:r>
          </w:p>
        </w:tc>
      </w:tr>
      <w:tr w:rsidR="00144D09" w14:paraId="0100DA36" w14:textId="77777777" w:rsidTr="009E69B2">
        <w:tc>
          <w:tcPr>
            <w:tcW w:w="2689" w:type="dxa"/>
          </w:tcPr>
          <w:p w14:paraId="162366B5" w14:textId="4FB00A91" w:rsidR="00144D09" w:rsidRPr="00144D09" w:rsidRDefault="00144D09" w:rsidP="00144D09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7</w:t>
            </w:r>
            <w:r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6727E81F" w14:textId="1A10D74C" w:rsidR="00144D09" w:rsidRPr="00E56ABE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CCCACACCAGTTATCCTATTG</w:t>
            </w:r>
          </w:p>
        </w:tc>
      </w:tr>
      <w:tr w:rsidR="00144D09" w14:paraId="122F5E51" w14:textId="77777777" w:rsidTr="009E69B2">
        <w:tc>
          <w:tcPr>
            <w:tcW w:w="2689" w:type="dxa"/>
          </w:tcPr>
          <w:p w14:paraId="18C00124" w14:textId="55F1BEDE" w:rsidR="00144D09" w:rsidRPr="00144D09" w:rsidRDefault="00144D09" w:rsidP="00144D09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7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5528" w:type="dxa"/>
          </w:tcPr>
          <w:p w14:paraId="18F88C69" w14:textId="0D56B3D2" w:rsidR="00144D09" w:rsidRPr="00E56ABE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TCAGTGGGGGCGGCCACGAC</w:t>
            </w:r>
          </w:p>
        </w:tc>
      </w:tr>
      <w:tr w:rsidR="00144D09" w14:paraId="631B1855" w14:textId="77777777" w:rsidTr="009E69B2">
        <w:tc>
          <w:tcPr>
            <w:tcW w:w="2689" w:type="dxa"/>
          </w:tcPr>
          <w:p w14:paraId="3E42142B" w14:textId="13104103" w:rsidR="00144D09" w:rsidRPr="00144D09" w:rsidRDefault="00144D09" w:rsidP="00144D09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8</w:t>
            </w:r>
            <w:r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5528" w:type="dxa"/>
          </w:tcPr>
          <w:p w14:paraId="080C8370" w14:textId="5C3301FB" w:rsidR="00144D09" w:rsidRPr="00E56ABE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GCGCTTCACGTTCCCAAGGC</w:t>
            </w:r>
          </w:p>
        </w:tc>
      </w:tr>
      <w:tr w:rsidR="00144D09" w14:paraId="13DD096A" w14:textId="77777777" w:rsidTr="009E69B2">
        <w:tc>
          <w:tcPr>
            <w:tcW w:w="2689" w:type="dxa"/>
          </w:tcPr>
          <w:p w14:paraId="21815B02" w14:textId="466829BF" w:rsidR="00144D09" w:rsidRPr="00144D09" w:rsidRDefault="00144D09" w:rsidP="00144D09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CT8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5528" w:type="dxa"/>
          </w:tcPr>
          <w:p w14:paraId="7A8D254E" w14:textId="65DEEC1A" w:rsidR="00144D09" w:rsidRPr="00E56ABE" w:rsidRDefault="00144D09" w:rsidP="00144D09">
            <w:pPr>
              <w:rPr>
                <w:color w:val="000000"/>
                <w:sz w:val="22"/>
              </w:rPr>
            </w:pPr>
            <w:r w:rsidRPr="00E56ABE">
              <w:rPr>
                <w:color w:val="000000"/>
                <w:sz w:val="22"/>
              </w:rPr>
              <w:t>TCAATCATTTTGGTCATCATCCC</w:t>
            </w:r>
          </w:p>
        </w:tc>
      </w:tr>
      <w:tr w:rsidR="00147B4A" w14:paraId="60BA3BE5" w14:textId="77777777" w:rsidTr="00A82379">
        <w:tc>
          <w:tcPr>
            <w:tcW w:w="8217" w:type="dxa"/>
            <w:gridSpan w:val="2"/>
          </w:tcPr>
          <w:p w14:paraId="339E734E" w14:textId="37478304" w:rsidR="00147B4A" w:rsidRPr="00E56ABE" w:rsidRDefault="00AE531B" w:rsidP="00144D09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</w:rPr>
              <w:t>B</w:t>
            </w:r>
            <w:r w:rsidRPr="00AE531B">
              <w:rPr>
                <w:rFonts w:ascii="Arial" w:hAnsi="Arial" w:cs="Arial"/>
                <w:b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b/>
                <w:color w:val="000000" w:themeColor="text1"/>
                <w:sz w:val="22"/>
              </w:rPr>
              <w:t>Quantitative real-time PCR Primers</w:t>
            </w:r>
          </w:p>
        </w:tc>
      </w:tr>
      <w:tr w:rsidR="00BB326D" w14:paraId="24A9FFE5" w14:textId="77777777" w:rsidTr="00062408">
        <w:trPr>
          <w:trHeight w:val="634"/>
        </w:trPr>
        <w:tc>
          <w:tcPr>
            <w:tcW w:w="2689" w:type="dxa"/>
          </w:tcPr>
          <w:p w14:paraId="6398A1BF" w14:textId="6860E43F" w:rsidR="00BB326D" w:rsidRPr="00144D09" w:rsidRDefault="00BB326D" w:rsidP="004C21BE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</w:rPr>
              <w:t>WDTC1</w:t>
            </w:r>
          </w:p>
        </w:tc>
        <w:tc>
          <w:tcPr>
            <w:tcW w:w="5528" w:type="dxa"/>
          </w:tcPr>
          <w:p w14:paraId="1B6C05F4" w14:textId="77777777" w:rsidR="00BB326D" w:rsidRDefault="00BB326D" w:rsidP="00AE531B">
            <w:pPr>
              <w:rPr>
                <w:color w:val="000000"/>
                <w:sz w:val="22"/>
              </w:rPr>
            </w:pPr>
            <w:r w:rsidRPr="00BB326D">
              <w:rPr>
                <w:color w:val="000000"/>
                <w:sz w:val="22"/>
              </w:rPr>
              <w:t>GATGGGCTTATCCGCCAGTAT</w:t>
            </w:r>
          </w:p>
          <w:p w14:paraId="71820941" w14:textId="45B04634" w:rsidR="00BB326D" w:rsidRPr="00E56ABE" w:rsidRDefault="00BB326D" w:rsidP="00AE531B">
            <w:pPr>
              <w:rPr>
                <w:color w:val="000000"/>
                <w:sz w:val="22"/>
              </w:rPr>
            </w:pPr>
            <w:r w:rsidRPr="00BB326D">
              <w:rPr>
                <w:color w:val="000000"/>
                <w:sz w:val="22"/>
              </w:rPr>
              <w:t>GGTTGACGGTGAGGCACTT</w:t>
            </w:r>
          </w:p>
        </w:tc>
      </w:tr>
      <w:tr w:rsidR="00BB326D" w14:paraId="2522D8A2" w14:textId="77777777" w:rsidTr="009D1A20">
        <w:trPr>
          <w:trHeight w:val="634"/>
        </w:trPr>
        <w:tc>
          <w:tcPr>
            <w:tcW w:w="2689" w:type="dxa"/>
          </w:tcPr>
          <w:p w14:paraId="4E61E2EF" w14:textId="6DD61E19" w:rsidR="00BB326D" w:rsidRPr="00144D09" w:rsidRDefault="00BB326D" w:rsidP="00144D0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</w:t>
            </w:r>
            <w:r>
              <w:rPr>
                <w:color w:val="000000"/>
                <w:sz w:val="22"/>
              </w:rPr>
              <w:t>CCT1</w:t>
            </w:r>
          </w:p>
        </w:tc>
        <w:tc>
          <w:tcPr>
            <w:tcW w:w="5528" w:type="dxa"/>
          </w:tcPr>
          <w:p w14:paraId="38D5C9EF" w14:textId="77777777" w:rsidR="00BB326D" w:rsidRDefault="00BB326D" w:rsidP="00144D09">
            <w:pPr>
              <w:rPr>
                <w:color w:val="000000"/>
                <w:sz w:val="22"/>
              </w:rPr>
            </w:pPr>
            <w:r w:rsidRPr="00BB326D">
              <w:rPr>
                <w:color w:val="000000"/>
                <w:sz w:val="22"/>
              </w:rPr>
              <w:t>CCGCTCCCAGAATGTTATGG</w:t>
            </w:r>
          </w:p>
          <w:p w14:paraId="1C4BDB25" w14:textId="75172B35" w:rsidR="00BB326D" w:rsidRPr="00E56ABE" w:rsidRDefault="00BB326D" w:rsidP="00144D09">
            <w:pPr>
              <w:rPr>
                <w:color w:val="000000"/>
                <w:sz w:val="22"/>
              </w:rPr>
            </w:pPr>
            <w:r w:rsidRPr="00BB326D">
              <w:rPr>
                <w:color w:val="000000"/>
                <w:sz w:val="22"/>
              </w:rPr>
              <w:t>CGGGATGTTCTACCTCCAGT</w:t>
            </w:r>
          </w:p>
        </w:tc>
      </w:tr>
      <w:tr w:rsidR="00BB326D" w14:paraId="16A8E295" w14:textId="77777777" w:rsidTr="00AB5D2F">
        <w:trPr>
          <w:trHeight w:val="634"/>
        </w:trPr>
        <w:tc>
          <w:tcPr>
            <w:tcW w:w="2689" w:type="dxa"/>
          </w:tcPr>
          <w:p w14:paraId="61504652" w14:textId="581E9604" w:rsidR="00BB326D" w:rsidRDefault="00BB326D" w:rsidP="00144D0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</w:t>
            </w:r>
            <w:r>
              <w:rPr>
                <w:color w:val="000000"/>
                <w:sz w:val="22"/>
              </w:rPr>
              <w:t>CCT5</w:t>
            </w:r>
          </w:p>
        </w:tc>
        <w:tc>
          <w:tcPr>
            <w:tcW w:w="5528" w:type="dxa"/>
          </w:tcPr>
          <w:p w14:paraId="02289D80" w14:textId="2696F686" w:rsidR="00BB326D" w:rsidRDefault="00BB326D" w:rsidP="00144D09">
            <w:pPr>
              <w:widowControl/>
            </w:pPr>
            <w:r w:rsidRPr="00BB326D">
              <w:t>ACCCTCGCCTTCGATGAGTAT</w:t>
            </w:r>
          </w:p>
          <w:p w14:paraId="5FA6A230" w14:textId="077A840D" w:rsidR="00BB326D" w:rsidRDefault="00BB326D" w:rsidP="00144D09">
            <w:pPr>
              <w:widowControl/>
            </w:pPr>
            <w:r w:rsidRPr="00BB326D">
              <w:t>GCATTGTGTTTGCTACAGCTTT</w:t>
            </w:r>
          </w:p>
        </w:tc>
      </w:tr>
    </w:tbl>
    <w:p w14:paraId="7E9515A0" w14:textId="42F73AFE" w:rsidR="006B3380" w:rsidRDefault="006B3380"/>
    <w:sectPr w:rsidR="006B3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D3BB7" w14:textId="77777777" w:rsidR="005A137F" w:rsidRDefault="005A137F" w:rsidP="006E2D6C">
      <w:r>
        <w:separator/>
      </w:r>
    </w:p>
  </w:endnote>
  <w:endnote w:type="continuationSeparator" w:id="0">
    <w:p w14:paraId="13523091" w14:textId="77777777" w:rsidR="005A137F" w:rsidRDefault="005A137F" w:rsidP="006E2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7C1CA" w14:textId="77777777" w:rsidR="005A137F" w:rsidRDefault="005A137F" w:rsidP="006E2D6C">
      <w:r>
        <w:separator/>
      </w:r>
    </w:p>
  </w:footnote>
  <w:footnote w:type="continuationSeparator" w:id="0">
    <w:p w14:paraId="0EBD5F3F" w14:textId="77777777" w:rsidR="005A137F" w:rsidRDefault="005A137F" w:rsidP="006E2D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F75D91"/>
    <w:multiLevelType w:val="multilevel"/>
    <w:tmpl w:val="54F75D91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CA1ACC"/>
    <w:multiLevelType w:val="hybridMultilevel"/>
    <w:tmpl w:val="900A411A"/>
    <w:lvl w:ilvl="0" w:tplc="11E6EA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39881464">
    <w:abstractNumId w:val="0"/>
  </w:num>
  <w:num w:numId="2" w16cid:durableId="4953882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A3"/>
    <w:rsid w:val="00137CD5"/>
    <w:rsid w:val="00144D09"/>
    <w:rsid w:val="00147B4A"/>
    <w:rsid w:val="001C43AA"/>
    <w:rsid w:val="001E656D"/>
    <w:rsid w:val="001F0D95"/>
    <w:rsid w:val="003660AF"/>
    <w:rsid w:val="004F5B84"/>
    <w:rsid w:val="005A137F"/>
    <w:rsid w:val="006122EC"/>
    <w:rsid w:val="006B11A3"/>
    <w:rsid w:val="006B3380"/>
    <w:rsid w:val="006E2D6C"/>
    <w:rsid w:val="007404A2"/>
    <w:rsid w:val="009E2A94"/>
    <w:rsid w:val="00AE531B"/>
    <w:rsid w:val="00BB326D"/>
    <w:rsid w:val="00E56ABE"/>
    <w:rsid w:val="00FD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FDE06"/>
  <w15:chartTrackingRefBased/>
  <w15:docId w15:val="{B1605C79-D4CF-43B6-B82D-7EDAE6C6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 w:qFormat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D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D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D6C"/>
    <w:rPr>
      <w:sz w:val="18"/>
      <w:szCs w:val="18"/>
    </w:rPr>
  </w:style>
  <w:style w:type="table" w:styleId="a7">
    <w:name w:val="Table Grid"/>
    <w:basedOn w:val="a1"/>
    <w:uiPriority w:val="39"/>
    <w:qFormat/>
    <w:rsid w:val="006E2D6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uiPriority w:val="99"/>
    <w:semiHidden/>
    <w:unhideWhenUsed/>
    <w:qFormat/>
    <w:rsid w:val="006E2D6C"/>
    <w:rPr>
      <w:rFonts w:ascii="宋体" w:eastAsia="宋体" w:hAnsi="宋体" w:cs="宋体"/>
      <w:sz w:val="24"/>
      <w:szCs w:val="24"/>
    </w:rPr>
  </w:style>
  <w:style w:type="paragraph" w:styleId="a8">
    <w:name w:val="List Paragraph"/>
    <w:basedOn w:val="a"/>
    <w:uiPriority w:val="34"/>
    <w:qFormat/>
    <w:rsid w:val="006E2D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5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文帅</dc:creator>
  <cp:keywords/>
  <dc:description/>
  <cp:lastModifiedBy>唐 文帅</cp:lastModifiedBy>
  <cp:revision>7</cp:revision>
  <dcterms:created xsi:type="dcterms:W3CDTF">2023-04-11T07:38:00Z</dcterms:created>
  <dcterms:modified xsi:type="dcterms:W3CDTF">2023-05-19T12:06:00Z</dcterms:modified>
</cp:coreProperties>
</file>